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BA241" w14:textId="38F59082" w:rsidR="00277D98" w:rsidRDefault="00277D98" w:rsidP="008F2C3C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CE2960" w14:textId="358F5959" w:rsidR="008F2C3C" w:rsidRDefault="008D4BC5" w:rsidP="008F2C3C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upplement table</w:t>
      </w:r>
      <w:r w:rsidR="00277D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1</w:t>
      </w:r>
      <w:r w:rsidR="00277D9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277D98" w:rsidRPr="00842028">
        <w:rPr>
          <w:rFonts w:ascii="Times New Roman" w:hAnsi="Times New Roman" w:cs="Times New Roman"/>
          <w:sz w:val="20"/>
          <w:szCs w:val="20"/>
          <w:lang w:val="en-US"/>
        </w:rPr>
        <w:t>ECG factors in multivariable analysis associating with ischemic stroke after acute coronary syndrome</w:t>
      </w:r>
      <w:r w:rsidR="00277D98" w:rsidRPr="00013BFF">
        <w:rPr>
          <w:rFonts w:ascii="Times New Roman" w:hAnsi="Times New Roman" w:cs="Times New Roman"/>
          <w:sz w:val="20"/>
          <w:szCs w:val="20"/>
          <w:lang w:val="en-GB"/>
        </w:rPr>
        <w:t xml:space="preserve"> (N=7,760)</w:t>
      </w:r>
      <w:r w:rsidR="00277D98">
        <w:rPr>
          <w:rFonts w:ascii="Times New Roman" w:hAnsi="Times New Roman" w:cs="Times New Roman"/>
          <w:sz w:val="20"/>
          <w:szCs w:val="20"/>
          <w:lang w:val="en-GB"/>
        </w:rPr>
        <w:t xml:space="preserve"> adjusted for the </w:t>
      </w:r>
      <w:r w:rsidR="00277D98" w:rsidRPr="00277D98">
        <w:rPr>
          <w:rFonts w:ascii="Times New Roman" w:hAnsi="Times New Roman" w:cs="Times New Roman"/>
          <w:sz w:val="20"/>
          <w:szCs w:val="20"/>
          <w:lang w:val="en-GB"/>
        </w:rPr>
        <w:t>CHA₂DS₂-VASc Score</w:t>
      </w:r>
      <w:r w:rsidR="00277D98">
        <w:rPr>
          <w:rFonts w:ascii="Times New Roman" w:hAnsi="Times New Roman" w:cs="Times New Roman"/>
          <w:sz w:val="20"/>
          <w:szCs w:val="20"/>
          <w:lang w:val="en-GB"/>
        </w:rPr>
        <w:t xml:space="preserve"> as a continuous variable</w:t>
      </w:r>
      <w:r w:rsidR="00704F3A">
        <w:rPr>
          <w:rFonts w:ascii="Times New Roman" w:hAnsi="Times New Roman" w:cs="Times New Roman"/>
          <w:sz w:val="20"/>
          <w:szCs w:val="20"/>
          <w:lang w:val="en-GB"/>
        </w:rPr>
        <w:t xml:space="preserve"> without age related variable</w:t>
      </w:r>
      <w:r w:rsidR="00691448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77D98" w:rsidRPr="00013BF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6B4D751" w14:textId="77777777" w:rsidR="00277D98" w:rsidRDefault="00277D98" w:rsidP="008F2C3C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10773" w:type="dxa"/>
        <w:tblLook w:val="04A0" w:firstRow="1" w:lastRow="0" w:firstColumn="1" w:lastColumn="0" w:noHBand="0" w:noVBand="1"/>
      </w:tblPr>
      <w:tblGrid>
        <w:gridCol w:w="3828"/>
        <w:gridCol w:w="1732"/>
        <w:gridCol w:w="920"/>
        <w:gridCol w:w="1360"/>
        <w:gridCol w:w="780"/>
        <w:gridCol w:w="1000"/>
        <w:gridCol w:w="1153"/>
      </w:tblGrid>
      <w:tr w:rsidR="00AF4292" w:rsidRPr="00AF4292" w14:paraId="336846F6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31778C" w14:textId="77777777" w:rsidR="00AF4292" w:rsidRPr="00AF4292" w:rsidRDefault="00AF4292" w:rsidP="00AF42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3F3AE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80811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A544F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H (95% C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513643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B80D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(N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A32B7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± SD</w:t>
            </w:r>
          </w:p>
        </w:tc>
      </w:tr>
      <w:tr w:rsidR="00AF4292" w:rsidRPr="00AF4292" w14:paraId="53B11798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12D9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AF39C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10 (0.91-1.3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8D46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89BF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95-1.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E490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4AFE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8 (5,10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D49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F4292" w:rsidRPr="00AF4292" w14:paraId="7A20788E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2F64A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 beats/minute increase in heart rat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F471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06 (1.00-1.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26AE12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0C048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6-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D5888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A3319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709D1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23 ± 15.18</w:t>
            </w:r>
          </w:p>
        </w:tc>
      </w:tr>
      <w:tr w:rsidR="00AF4292" w:rsidRPr="00AF4292" w14:paraId="74E399B5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DD36D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₂DS₂-VASc Scor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CF8A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36 (1.28-1.4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AE443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8D0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15-1.3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5D8E1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DDF9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4FB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 ± 1.60</w:t>
            </w:r>
          </w:p>
        </w:tc>
      </w:tr>
      <w:tr w:rsidR="00AF4292" w:rsidRPr="00AF4292" w14:paraId="6E6CBB24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CB57B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or current AF/AF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B0BEB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38 (1.11-1.7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A52737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E3197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1.06-1.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121B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6EAE8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19.4 (1,50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3E8B2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F4292" w:rsidRPr="00AF4292" w14:paraId="7F198B6E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56D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 in the ECG*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DB82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32 (0.98-1.7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D190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31CB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(0.97-1.7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003A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895D8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(585)</w:t>
            </w:r>
          </w:p>
        </w:tc>
      </w:tr>
      <w:tr w:rsidR="00AF4292" w:rsidRPr="00AF4292" w14:paraId="58710A59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706DB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H by Sokolow‐Lyon criteri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EB7D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54 (1.14-2.0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F29AB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E3CF2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 (1.13-2.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4CFC1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C2EFAA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462)</w:t>
            </w:r>
          </w:p>
        </w:tc>
        <w:bookmarkStart w:id="0" w:name="_GoBack"/>
        <w:bookmarkEnd w:id="0"/>
      </w:tr>
      <w:tr w:rsidR="00AF4292" w:rsidRPr="00AF4292" w14:paraId="498BE6F2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6DE0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VCs or aberrantly conducted complexes in AF/AF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DF39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2.10 (1.31-3.3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6826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F3680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 (1.26-3.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A84EC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A22F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03)</w:t>
            </w:r>
          </w:p>
        </w:tc>
      </w:tr>
      <w:tr w:rsidR="00AF4292" w:rsidRPr="00AF4292" w14:paraId="4FC8B96D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B8F1" w14:textId="77777777" w:rsidR="00AF4292" w:rsidRPr="00AF4292" w:rsidRDefault="00AF4292" w:rsidP="00AF4292">
            <w:pPr>
              <w:suppressAutoHyphens w:val="0"/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VCs**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C606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15 (0.79-1.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B12B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C820F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 (0.74-1.5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3F3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B236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432)</w:t>
            </w:r>
          </w:p>
        </w:tc>
      </w:tr>
      <w:tr w:rsidR="00AF4292" w:rsidRPr="00AF4292" w14:paraId="5F8966F3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7E758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 wave amplitude in lead V4 (mV)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6F50E0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13 (1.04-1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E67E2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64200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1.04-1.2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D2E4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4C770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3DA46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± 0.49</w:t>
            </w:r>
          </w:p>
        </w:tc>
      </w:tr>
      <w:tr w:rsidR="00AF4292" w:rsidRPr="00AF4292" w14:paraId="0D26316B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F68F8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 level elevation in endpoint in lead aVR  (mm)***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D320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05 (0.94-1.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2551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D407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9-1.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02BC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2B93E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5C4A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0.05 ± 0.54</w:t>
            </w:r>
          </w:p>
        </w:tc>
      </w:tr>
      <w:tr w:rsidR="00AF4292" w:rsidRPr="00AF4292" w14:paraId="32F955A1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4281A2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wave amplitude in lead V6 (mV)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3DA53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0.80 (0.71-0.9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B7E0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E2D7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68-0.8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2985A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2B8D09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E7207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± 0.20</w:t>
            </w:r>
          </w:p>
        </w:tc>
      </w:tr>
      <w:tr w:rsidR="00AF4292" w:rsidRPr="00AF4292" w14:paraId="5F666683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C839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wave duration in lead aVL (ms)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BF82A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0.83 (0.76-0.9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4BB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40AF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0.78-0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62EC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EE069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3EC8A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.70 ± 67.67 </w:t>
            </w:r>
          </w:p>
        </w:tc>
      </w:tr>
      <w:tr w:rsidR="00AF4292" w:rsidRPr="00AF4292" w14:paraId="65E26FF9" w14:textId="77777777" w:rsidTr="00AF4292">
        <w:trPr>
          <w:trHeight w:hRule="exact" w:val="227"/>
        </w:trPr>
        <w:tc>
          <w:tcPr>
            <w:tcW w:w="10773" w:type="dxa"/>
            <w:gridSpan w:val="7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779D82" w14:textId="77777777" w:rsidR="00AF4292" w:rsidRPr="00AF4292" w:rsidRDefault="00AF4292" w:rsidP="00AF429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variable analysis without present AF/AFL in the ECG (7,100).</w:t>
            </w:r>
          </w:p>
        </w:tc>
      </w:tr>
      <w:tr w:rsidR="00AF4292" w:rsidRPr="00AF4292" w14:paraId="10BCBA1C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E8517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wave full area in lead V1 (µV*ms)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90D4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0.92 (0.84-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0E2C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A33E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4-1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8C11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3C78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AEB2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0.95 ± 8.59</w:t>
            </w:r>
          </w:p>
        </w:tc>
      </w:tr>
      <w:tr w:rsidR="00AF4292" w:rsidRPr="00AF4292" w14:paraId="50067006" w14:textId="77777777" w:rsidTr="00AF4292">
        <w:trPr>
          <w:trHeight w:hRule="exact"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C76AD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P wave peak time in lead V2 (ms)† 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18EA9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sz w:val="16"/>
                <w:szCs w:val="16"/>
              </w:rPr>
              <w:t>1.11 (1.01-1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EAABA2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72F35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(1.00-1.2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6AD76D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73BE6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1D572" w14:textId="77777777" w:rsidR="00AF4292" w:rsidRPr="00AF4292" w:rsidRDefault="00AF4292" w:rsidP="00AF429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2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9 ± 33.08</w:t>
            </w:r>
          </w:p>
        </w:tc>
      </w:tr>
    </w:tbl>
    <w:p w14:paraId="4AE07E50" w14:textId="77777777" w:rsidR="00277D98" w:rsidRPr="00842028" w:rsidRDefault="00277D98" w:rsidP="008F2C3C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67DE9D7" w14:textId="77777777" w:rsidR="00277D98" w:rsidRDefault="00277D98" w:rsidP="00277D9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444A4E">
        <w:rPr>
          <w:rFonts w:ascii="Times New Roman" w:hAnsi="Times New Roman" w:cs="Times New Roman"/>
          <w:sz w:val="20"/>
          <w:szCs w:val="20"/>
          <w:lang w:val="en-GB"/>
        </w:rPr>
        <w:t>Included into the multivariable model without the overlapping variable “Previous or current atrial fibrillation or flutter”.</w:t>
      </w:r>
    </w:p>
    <w:p w14:paraId="1780B12E" w14:textId="77777777" w:rsidR="00277D98" w:rsidRDefault="00277D98" w:rsidP="00277D9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Previously or during the hospitalization for ACS diagnosed atrial fibrillation or flutter.</w:t>
      </w:r>
    </w:p>
    <w:p w14:paraId="3F19DD8B" w14:textId="77777777" w:rsidR="00277D98" w:rsidRDefault="00277D98" w:rsidP="00277D9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013BFF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>PVCs in ECG without AF/AFL were additionally analysed in the multivariable model replacing the variable “PVCs or aberrantly conducted complexes in AF/AFL”.</w:t>
      </w:r>
    </w:p>
    <w:p w14:paraId="5E55014D" w14:textId="77777777" w:rsidR="00277D98" w:rsidRPr="00013BFF" w:rsidRDefault="00277D98" w:rsidP="00277D9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**</w:t>
      </w:r>
      <w:r w:rsidRPr="00013BFF">
        <w:rPr>
          <w:rFonts w:ascii="Times New Roman" w:hAnsi="Times New Roman" w:cs="Times New Roman"/>
          <w:sz w:val="20"/>
          <w:szCs w:val="20"/>
          <w:lang w:val="en-GB"/>
        </w:rPr>
        <w:t xml:space="preserve">ST elevation was measured in three points: J point, middle point (J point + 1/16 of the average PR interval) and endpoint (J point + 1/8 of the average PR interval). </w:t>
      </w:r>
    </w:p>
    <w:p w14:paraId="7E1FBEB6" w14:textId="77777777" w:rsidR="00277D98" w:rsidRDefault="00277D98" w:rsidP="00277D9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2E440DC" w14:textId="77777777" w:rsidR="00277D98" w:rsidRPr="00013BFF" w:rsidRDefault="00277D98" w:rsidP="00277D9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13BFF">
        <w:rPr>
          <w:rFonts w:ascii="Times New Roman" w:hAnsi="Times New Roman" w:cs="Times New Roman"/>
          <w:sz w:val="20"/>
          <w:szCs w:val="20"/>
          <w:lang w:val="en-GB"/>
        </w:rPr>
        <w:t xml:space="preserve">† </w:t>
      </w:r>
      <w:r>
        <w:rPr>
          <w:rFonts w:ascii="Times New Roman" w:hAnsi="Times New Roman" w:cs="Times New Roman"/>
          <w:sz w:val="20"/>
          <w:szCs w:val="20"/>
          <w:lang w:val="en-GB"/>
        </w:rPr>
        <w:t>HR and SDH values corresponding to one standard deviation increase in exposure variable</w:t>
      </w:r>
      <w:r w:rsidRPr="00013BF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998EB66" w14:textId="77777777" w:rsidR="00277D98" w:rsidRPr="00013BFF" w:rsidRDefault="00277D98" w:rsidP="00277D9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A8B79B9" w14:textId="77777777" w:rsidR="00277D98" w:rsidRPr="00013BFF" w:rsidRDefault="00277D98" w:rsidP="00277D9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3D3CA10A" w14:textId="03C9ADF7" w:rsidR="008D1AC2" w:rsidRDefault="00277D98" w:rsidP="00277D98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842028">
        <w:rPr>
          <w:rFonts w:ascii="Times New Roman" w:eastAsia="Times New Roman" w:hAnsi="Times New Roman" w:cs="Times New Roman"/>
          <w:sz w:val="20"/>
          <w:szCs w:val="20"/>
          <w:lang w:val="en-US"/>
        </w:rPr>
        <w:t>Abbervations</w:t>
      </w:r>
      <w:proofErr w:type="spellEnd"/>
      <w:r w:rsidRPr="0084202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HR, hazard ratio; SDH, </w:t>
      </w:r>
      <w:proofErr w:type="spellStart"/>
      <w:r w:rsidRPr="00842028">
        <w:rPr>
          <w:rFonts w:ascii="Times New Roman" w:eastAsia="Times New Roman" w:hAnsi="Times New Roman" w:cs="Times New Roman"/>
          <w:sz w:val="20"/>
          <w:szCs w:val="20"/>
          <w:lang w:val="en-US"/>
        </w:rPr>
        <w:t>subdistribution</w:t>
      </w:r>
      <w:proofErr w:type="spellEnd"/>
      <w:r w:rsidRPr="0084202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azard; SD, standard deviation;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CG, electrocardiogram; AF, atrial fibrillation; AFL, atrial flutter; </w:t>
      </w:r>
      <w:r w:rsidRPr="00842028">
        <w:rPr>
          <w:rFonts w:ascii="Times New Roman" w:eastAsia="Times New Roman" w:hAnsi="Times New Roman" w:cs="Times New Roman"/>
          <w:sz w:val="20"/>
          <w:szCs w:val="20"/>
          <w:lang w:val="en-US"/>
        </w:rPr>
        <w:t>LVH, left ventricular hypertrophy; PVC, premature ventricular complex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; AFL, atrial flutter</w:t>
      </w:r>
      <w:r w:rsidRPr="00842028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sectPr w:rsidR="008D1AC2" w:rsidSect="001438E3">
      <w:headerReference w:type="even" r:id="rId9"/>
      <w:headerReference w:type="default" r:id="rId10"/>
      <w:head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17A573" w14:textId="77777777" w:rsidR="001E55C6" w:rsidRDefault="001E55C6" w:rsidP="00412CFE">
      <w:pPr>
        <w:spacing w:after="0" w:line="240" w:lineRule="auto"/>
      </w:pPr>
      <w:r>
        <w:separator/>
      </w:r>
    </w:p>
  </w:endnote>
  <w:endnote w:type="continuationSeparator" w:id="0">
    <w:p w14:paraId="493585B3" w14:textId="77777777" w:rsidR="001E55C6" w:rsidRDefault="001E55C6" w:rsidP="00412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ptos Display">
    <w:altName w:val="Calibri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90EC20" w14:textId="77777777" w:rsidR="001E55C6" w:rsidRDefault="001E55C6" w:rsidP="00412CFE">
      <w:pPr>
        <w:spacing w:after="0" w:line="240" w:lineRule="auto"/>
      </w:pPr>
      <w:r>
        <w:separator/>
      </w:r>
    </w:p>
  </w:footnote>
  <w:footnote w:type="continuationSeparator" w:id="0">
    <w:p w14:paraId="64BD4764" w14:textId="77777777" w:rsidR="001E55C6" w:rsidRDefault="001E55C6" w:rsidP="00412C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B7D98D" w14:textId="4E090522" w:rsidR="00412CFE" w:rsidRDefault="00412C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889AE1" w14:textId="631F97A2" w:rsidR="00412CFE" w:rsidRDefault="00412CF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A27D14" w14:textId="0FB30DA8" w:rsidR="00412CFE" w:rsidRDefault="00412C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A16D7"/>
    <w:multiLevelType w:val="hybridMultilevel"/>
    <w:tmpl w:val="AF5CC920"/>
    <w:lvl w:ilvl="0" w:tplc="E3C0D34C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3B62DF"/>
    <w:multiLevelType w:val="hybridMultilevel"/>
    <w:tmpl w:val="9BDCE43E"/>
    <w:lvl w:ilvl="0" w:tplc="F140C524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2C5102"/>
    <w:multiLevelType w:val="hybridMultilevel"/>
    <w:tmpl w:val="5FACBCEA"/>
    <w:lvl w:ilvl="0" w:tplc="004468DC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573CB2"/>
    <w:multiLevelType w:val="hybridMultilevel"/>
    <w:tmpl w:val="212AA232"/>
    <w:lvl w:ilvl="0" w:tplc="508EAE5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DB3D39"/>
    <w:multiLevelType w:val="hybridMultilevel"/>
    <w:tmpl w:val="6C021C86"/>
    <w:lvl w:ilvl="0" w:tplc="71EE3A3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D70"/>
    <w:rsid w:val="00001ED3"/>
    <w:rsid w:val="000046D4"/>
    <w:rsid w:val="000047FE"/>
    <w:rsid w:val="00006952"/>
    <w:rsid w:val="00013BFF"/>
    <w:rsid w:val="00036EE8"/>
    <w:rsid w:val="00065D99"/>
    <w:rsid w:val="0007314A"/>
    <w:rsid w:val="00083499"/>
    <w:rsid w:val="00097E38"/>
    <w:rsid w:val="000A5953"/>
    <w:rsid w:val="000D0181"/>
    <w:rsid w:val="00111432"/>
    <w:rsid w:val="001438E3"/>
    <w:rsid w:val="00146306"/>
    <w:rsid w:val="00155B3B"/>
    <w:rsid w:val="00172C23"/>
    <w:rsid w:val="001812A2"/>
    <w:rsid w:val="001952FE"/>
    <w:rsid w:val="001A3F57"/>
    <w:rsid w:val="001C277A"/>
    <w:rsid w:val="001D376D"/>
    <w:rsid w:val="001D702C"/>
    <w:rsid w:val="001E55C6"/>
    <w:rsid w:val="002200C7"/>
    <w:rsid w:val="0022386A"/>
    <w:rsid w:val="00227345"/>
    <w:rsid w:val="00263CE1"/>
    <w:rsid w:val="00271B57"/>
    <w:rsid w:val="00277D98"/>
    <w:rsid w:val="00282BA1"/>
    <w:rsid w:val="002911AC"/>
    <w:rsid w:val="0029293D"/>
    <w:rsid w:val="00293C6F"/>
    <w:rsid w:val="002A61DC"/>
    <w:rsid w:val="002C2556"/>
    <w:rsid w:val="002C7428"/>
    <w:rsid w:val="002C7561"/>
    <w:rsid w:val="002D63D4"/>
    <w:rsid w:val="002E64F1"/>
    <w:rsid w:val="00303452"/>
    <w:rsid w:val="00324636"/>
    <w:rsid w:val="00351617"/>
    <w:rsid w:val="003755BF"/>
    <w:rsid w:val="00375879"/>
    <w:rsid w:val="00387085"/>
    <w:rsid w:val="003B1CC7"/>
    <w:rsid w:val="003D3393"/>
    <w:rsid w:val="003D770A"/>
    <w:rsid w:val="003F0675"/>
    <w:rsid w:val="003F1ED1"/>
    <w:rsid w:val="00402BDE"/>
    <w:rsid w:val="00412CFE"/>
    <w:rsid w:val="00413DF8"/>
    <w:rsid w:val="004233BC"/>
    <w:rsid w:val="00442FC4"/>
    <w:rsid w:val="00444A4E"/>
    <w:rsid w:val="00445B7B"/>
    <w:rsid w:val="00451358"/>
    <w:rsid w:val="004659BC"/>
    <w:rsid w:val="00472911"/>
    <w:rsid w:val="004A0CE1"/>
    <w:rsid w:val="004C5F2F"/>
    <w:rsid w:val="004D0B31"/>
    <w:rsid w:val="004E4960"/>
    <w:rsid w:val="004E6BCD"/>
    <w:rsid w:val="004E7755"/>
    <w:rsid w:val="004F2267"/>
    <w:rsid w:val="00501C06"/>
    <w:rsid w:val="005020C0"/>
    <w:rsid w:val="005424A6"/>
    <w:rsid w:val="0054259A"/>
    <w:rsid w:val="00556336"/>
    <w:rsid w:val="005849B5"/>
    <w:rsid w:val="00585DBD"/>
    <w:rsid w:val="005B2E05"/>
    <w:rsid w:val="005C06A9"/>
    <w:rsid w:val="005C5E2F"/>
    <w:rsid w:val="005C7C00"/>
    <w:rsid w:val="005E27A9"/>
    <w:rsid w:val="005E5983"/>
    <w:rsid w:val="005E5B5B"/>
    <w:rsid w:val="005F1D81"/>
    <w:rsid w:val="00601A8E"/>
    <w:rsid w:val="00604806"/>
    <w:rsid w:val="006244CC"/>
    <w:rsid w:val="006334F7"/>
    <w:rsid w:val="0063394C"/>
    <w:rsid w:val="00642655"/>
    <w:rsid w:val="00642BC1"/>
    <w:rsid w:val="00646C06"/>
    <w:rsid w:val="00654ABF"/>
    <w:rsid w:val="00655918"/>
    <w:rsid w:val="006637E4"/>
    <w:rsid w:val="006668A5"/>
    <w:rsid w:val="00674DD8"/>
    <w:rsid w:val="00691448"/>
    <w:rsid w:val="00691ADE"/>
    <w:rsid w:val="00695149"/>
    <w:rsid w:val="00695D1A"/>
    <w:rsid w:val="006A7DD1"/>
    <w:rsid w:val="006D37B8"/>
    <w:rsid w:val="006E4D9A"/>
    <w:rsid w:val="006E66B2"/>
    <w:rsid w:val="00704F3A"/>
    <w:rsid w:val="00714BEC"/>
    <w:rsid w:val="007207C3"/>
    <w:rsid w:val="00724EC8"/>
    <w:rsid w:val="0072538B"/>
    <w:rsid w:val="00743042"/>
    <w:rsid w:val="00746646"/>
    <w:rsid w:val="007470AB"/>
    <w:rsid w:val="00755988"/>
    <w:rsid w:val="00784373"/>
    <w:rsid w:val="00797F99"/>
    <w:rsid w:val="007B26A6"/>
    <w:rsid w:val="007C2BC4"/>
    <w:rsid w:val="007C454B"/>
    <w:rsid w:val="007D4754"/>
    <w:rsid w:val="007E1E66"/>
    <w:rsid w:val="00832AD2"/>
    <w:rsid w:val="00832F31"/>
    <w:rsid w:val="00856D81"/>
    <w:rsid w:val="008622BF"/>
    <w:rsid w:val="008705D3"/>
    <w:rsid w:val="00870C16"/>
    <w:rsid w:val="00873E7F"/>
    <w:rsid w:val="0087695F"/>
    <w:rsid w:val="00893A70"/>
    <w:rsid w:val="00896601"/>
    <w:rsid w:val="0089665E"/>
    <w:rsid w:val="008A3BC4"/>
    <w:rsid w:val="008B29C0"/>
    <w:rsid w:val="008D1986"/>
    <w:rsid w:val="008D1AC2"/>
    <w:rsid w:val="008D4BC5"/>
    <w:rsid w:val="008F2C3C"/>
    <w:rsid w:val="008F4FE0"/>
    <w:rsid w:val="0090128A"/>
    <w:rsid w:val="00901D72"/>
    <w:rsid w:val="009105E2"/>
    <w:rsid w:val="009164AA"/>
    <w:rsid w:val="00921410"/>
    <w:rsid w:val="009303F8"/>
    <w:rsid w:val="0094425D"/>
    <w:rsid w:val="0095556A"/>
    <w:rsid w:val="009778EB"/>
    <w:rsid w:val="009835AA"/>
    <w:rsid w:val="009A1F4E"/>
    <w:rsid w:val="009A4DD5"/>
    <w:rsid w:val="009B4D70"/>
    <w:rsid w:val="009C34D6"/>
    <w:rsid w:val="009D4CF2"/>
    <w:rsid w:val="009E597B"/>
    <w:rsid w:val="009F1479"/>
    <w:rsid w:val="00A04A3A"/>
    <w:rsid w:val="00A2316B"/>
    <w:rsid w:val="00A34866"/>
    <w:rsid w:val="00A613AB"/>
    <w:rsid w:val="00A74A43"/>
    <w:rsid w:val="00A87081"/>
    <w:rsid w:val="00A96821"/>
    <w:rsid w:val="00AE2225"/>
    <w:rsid w:val="00AE68D8"/>
    <w:rsid w:val="00AF32F5"/>
    <w:rsid w:val="00AF4292"/>
    <w:rsid w:val="00B05524"/>
    <w:rsid w:val="00B064D8"/>
    <w:rsid w:val="00B10A5C"/>
    <w:rsid w:val="00B146AF"/>
    <w:rsid w:val="00B16617"/>
    <w:rsid w:val="00B21E73"/>
    <w:rsid w:val="00B341AB"/>
    <w:rsid w:val="00B34B1F"/>
    <w:rsid w:val="00B411E2"/>
    <w:rsid w:val="00B57E3C"/>
    <w:rsid w:val="00B8181B"/>
    <w:rsid w:val="00B9005E"/>
    <w:rsid w:val="00B91115"/>
    <w:rsid w:val="00B9741A"/>
    <w:rsid w:val="00BA2436"/>
    <w:rsid w:val="00BD62FF"/>
    <w:rsid w:val="00BE25A3"/>
    <w:rsid w:val="00BE543A"/>
    <w:rsid w:val="00BF58AC"/>
    <w:rsid w:val="00C13B29"/>
    <w:rsid w:val="00C14390"/>
    <w:rsid w:val="00C54BEC"/>
    <w:rsid w:val="00C63611"/>
    <w:rsid w:val="00C95944"/>
    <w:rsid w:val="00CA4E13"/>
    <w:rsid w:val="00CB4D58"/>
    <w:rsid w:val="00CC38F4"/>
    <w:rsid w:val="00D16407"/>
    <w:rsid w:val="00D21DFE"/>
    <w:rsid w:val="00D83F2A"/>
    <w:rsid w:val="00D9763D"/>
    <w:rsid w:val="00DB3872"/>
    <w:rsid w:val="00DB3F0E"/>
    <w:rsid w:val="00DD0A79"/>
    <w:rsid w:val="00E041C0"/>
    <w:rsid w:val="00E35842"/>
    <w:rsid w:val="00E6395B"/>
    <w:rsid w:val="00EA2671"/>
    <w:rsid w:val="00EB3177"/>
    <w:rsid w:val="00EC54EB"/>
    <w:rsid w:val="00ED7332"/>
    <w:rsid w:val="00ED7B57"/>
    <w:rsid w:val="00EF2FE5"/>
    <w:rsid w:val="00F019D1"/>
    <w:rsid w:val="00F140E0"/>
    <w:rsid w:val="00F261F9"/>
    <w:rsid w:val="00F3467D"/>
    <w:rsid w:val="00F74E9C"/>
    <w:rsid w:val="00F900CB"/>
    <w:rsid w:val="00F9326D"/>
    <w:rsid w:val="00FA2CFF"/>
    <w:rsid w:val="00FB030C"/>
    <w:rsid w:val="00FC303D"/>
    <w:rsid w:val="00FD34F3"/>
    <w:rsid w:val="00FE471D"/>
    <w:rsid w:val="00FE653C"/>
    <w:rsid w:val="00FE763D"/>
    <w:rsid w:val="00FE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E58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8E3"/>
    <w:pPr>
      <w:suppressAutoHyphens/>
    </w:pPr>
    <w:rPr>
      <w:rFonts w:ascii="Calibri" w:eastAsia="Calibri" w:hAnsi="Calibri" w:cs="DejaVu Sans"/>
      <w:kern w:val="0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D70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D70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D70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D70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D70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D70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D70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D70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D70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D7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4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D70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4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D70"/>
    <w:pPr>
      <w:suppressAutoHyphens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4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D70"/>
    <w:pPr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4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D7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02BD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2BDE"/>
    <w:rPr>
      <w:color w:val="96607D"/>
      <w:u w:val="single"/>
    </w:rPr>
  </w:style>
  <w:style w:type="paragraph" w:customStyle="1" w:styleId="msonormal0">
    <w:name w:val="msonormal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402BDE"/>
    <w:pPr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402BDE"/>
    <w:pPr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402BDE"/>
    <w:pPr>
      <w:suppressAutoHyphens w:val="0"/>
      <w:spacing w:before="100" w:beforeAutospacing="1" w:after="100" w:afterAutospacing="1" w:line="240" w:lineRule="auto"/>
      <w:ind w:firstLineChars="600" w:firstLine="6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402BDE"/>
    <w:pPr>
      <w:suppressAutoHyphens w:val="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402BDE"/>
    <w:pPr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402BDE"/>
    <w:pPr>
      <w:suppressAutoHyphens w:val="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993300"/>
      <w:sz w:val="16"/>
      <w:szCs w:val="16"/>
    </w:rPr>
  </w:style>
  <w:style w:type="paragraph" w:customStyle="1" w:styleId="xl88">
    <w:name w:val="xl88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993300"/>
      <w:sz w:val="16"/>
      <w:szCs w:val="16"/>
    </w:rPr>
  </w:style>
  <w:style w:type="paragraph" w:customStyle="1" w:styleId="xl89">
    <w:name w:val="xl89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993300"/>
      <w:sz w:val="16"/>
      <w:szCs w:val="16"/>
    </w:rPr>
  </w:style>
  <w:style w:type="paragraph" w:customStyle="1" w:styleId="xl91">
    <w:name w:val="xl91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0">
    <w:name w:val="xl100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1">
    <w:name w:val="xl101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2">
    <w:name w:val="xl102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ind w:firstLineChars="600" w:firstLine="6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3">
    <w:name w:val="xl103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4">
    <w:name w:val="xl104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993300"/>
      <w:sz w:val="16"/>
      <w:szCs w:val="16"/>
    </w:rPr>
  </w:style>
  <w:style w:type="paragraph" w:customStyle="1" w:styleId="xl105">
    <w:name w:val="xl105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993300"/>
      <w:sz w:val="16"/>
      <w:szCs w:val="16"/>
    </w:rPr>
  </w:style>
  <w:style w:type="paragraph" w:customStyle="1" w:styleId="xl106">
    <w:name w:val="xl106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7">
    <w:name w:val="xl107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10205"/>
      <w:sz w:val="16"/>
      <w:szCs w:val="16"/>
    </w:rPr>
  </w:style>
  <w:style w:type="paragraph" w:customStyle="1" w:styleId="xl108">
    <w:name w:val="xl108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9">
    <w:name w:val="xl109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0">
    <w:name w:val="xl110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B4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D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D58"/>
    <w:rPr>
      <w:rFonts w:ascii="Calibri" w:eastAsia="Calibri" w:hAnsi="Calibri" w:cs="DejaVu Sans"/>
      <w:kern w:val="0"/>
      <w:sz w:val="20"/>
      <w:szCs w:val="20"/>
      <w:lang w:val="fi-FI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D58"/>
    <w:rPr>
      <w:rFonts w:ascii="Calibri" w:eastAsia="Calibri" w:hAnsi="Calibri" w:cs="DejaVu Sans"/>
      <w:b/>
      <w:bCs/>
      <w:kern w:val="0"/>
      <w:sz w:val="20"/>
      <w:szCs w:val="20"/>
      <w:lang w:val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12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CFE"/>
    <w:rPr>
      <w:rFonts w:ascii="Calibri" w:eastAsia="Calibri" w:hAnsi="Calibri" w:cs="DejaVu Sans"/>
      <w:kern w:val="0"/>
      <w:lang w:val="fi-FI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DFE"/>
    <w:rPr>
      <w:rFonts w:ascii="Tahoma" w:eastAsia="Calibri" w:hAnsi="Tahoma" w:cs="Tahoma"/>
      <w:kern w:val="0"/>
      <w:sz w:val="16"/>
      <w:szCs w:val="16"/>
      <w:lang w:val="fi-FI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8E3"/>
    <w:pPr>
      <w:suppressAutoHyphens/>
    </w:pPr>
    <w:rPr>
      <w:rFonts w:ascii="Calibri" w:eastAsia="Calibri" w:hAnsi="Calibri" w:cs="DejaVu Sans"/>
      <w:kern w:val="0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D70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D70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D70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D70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D70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D70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D70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D70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D70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D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D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D7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4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D70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4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D70"/>
    <w:pPr>
      <w:suppressAutoHyphens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4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D70"/>
    <w:pPr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4D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D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D7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02BD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2BDE"/>
    <w:rPr>
      <w:color w:val="96607D"/>
      <w:u w:val="single"/>
    </w:rPr>
  </w:style>
  <w:style w:type="paragraph" w:customStyle="1" w:styleId="msonormal0">
    <w:name w:val="msonormal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402BDE"/>
    <w:pPr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402BDE"/>
    <w:pPr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402BDE"/>
    <w:pPr>
      <w:suppressAutoHyphens w:val="0"/>
      <w:spacing w:before="100" w:beforeAutospacing="1" w:after="100" w:afterAutospacing="1" w:line="240" w:lineRule="auto"/>
      <w:ind w:firstLineChars="600" w:firstLine="6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402BDE"/>
    <w:pPr>
      <w:suppressAutoHyphens w:val="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402BDE"/>
    <w:pPr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402BDE"/>
    <w:pPr>
      <w:suppressAutoHyphens w:val="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993300"/>
      <w:sz w:val="16"/>
      <w:szCs w:val="16"/>
    </w:rPr>
  </w:style>
  <w:style w:type="paragraph" w:customStyle="1" w:styleId="xl88">
    <w:name w:val="xl88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993300"/>
      <w:sz w:val="16"/>
      <w:szCs w:val="16"/>
    </w:rPr>
  </w:style>
  <w:style w:type="paragraph" w:customStyle="1" w:styleId="xl89">
    <w:name w:val="xl89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993300"/>
      <w:sz w:val="16"/>
      <w:szCs w:val="16"/>
    </w:rPr>
  </w:style>
  <w:style w:type="paragraph" w:customStyle="1" w:styleId="xl91">
    <w:name w:val="xl91"/>
    <w:basedOn w:val="Normal"/>
    <w:rsid w:val="00402BD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402BDE"/>
    <w:pPr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0">
    <w:name w:val="xl100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1">
    <w:name w:val="xl101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2">
    <w:name w:val="xl102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ind w:firstLineChars="600" w:firstLine="6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3">
    <w:name w:val="xl103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4">
    <w:name w:val="xl104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993300"/>
      <w:sz w:val="16"/>
      <w:szCs w:val="16"/>
    </w:rPr>
  </w:style>
  <w:style w:type="paragraph" w:customStyle="1" w:styleId="xl105">
    <w:name w:val="xl105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993300"/>
      <w:sz w:val="16"/>
      <w:szCs w:val="16"/>
    </w:rPr>
  </w:style>
  <w:style w:type="paragraph" w:customStyle="1" w:styleId="xl106">
    <w:name w:val="xl106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7">
    <w:name w:val="xl107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10205"/>
      <w:sz w:val="16"/>
      <w:szCs w:val="16"/>
    </w:rPr>
  </w:style>
  <w:style w:type="paragraph" w:customStyle="1" w:styleId="xl108">
    <w:name w:val="xl108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9">
    <w:name w:val="xl109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0">
    <w:name w:val="xl110"/>
    <w:basedOn w:val="Normal"/>
    <w:rsid w:val="00402BDE"/>
    <w:pPr>
      <w:shd w:val="clear" w:color="000000" w:fill="F2F2F2"/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B4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D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D58"/>
    <w:rPr>
      <w:rFonts w:ascii="Calibri" w:eastAsia="Calibri" w:hAnsi="Calibri" w:cs="DejaVu Sans"/>
      <w:kern w:val="0"/>
      <w:sz w:val="20"/>
      <w:szCs w:val="20"/>
      <w:lang w:val="fi-FI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D58"/>
    <w:rPr>
      <w:rFonts w:ascii="Calibri" w:eastAsia="Calibri" w:hAnsi="Calibri" w:cs="DejaVu Sans"/>
      <w:b/>
      <w:bCs/>
      <w:kern w:val="0"/>
      <w:sz w:val="20"/>
      <w:szCs w:val="20"/>
      <w:lang w:val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12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CFE"/>
    <w:rPr>
      <w:rFonts w:ascii="Calibri" w:eastAsia="Calibri" w:hAnsi="Calibri" w:cs="DejaVu Sans"/>
      <w:kern w:val="0"/>
      <w:lang w:val="fi-FI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DFE"/>
    <w:rPr>
      <w:rFonts w:ascii="Tahoma" w:eastAsia="Calibri" w:hAnsi="Tahoma" w:cs="Tahoma"/>
      <w:kern w:val="0"/>
      <w:sz w:val="16"/>
      <w:szCs w:val="16"/>
      <w:lang w:val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4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0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6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7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6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8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6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7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0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7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0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AC21C-0D6B-4192-8D63-90FDA0B7706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69dde6-dba6-41b3-b311-56b97fe787f7}" enabled="1" method="Privileged" siteId="{fa6944af-cc7c-4cd8-9154-c0113279891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Hurskainen (TAU)</dc:creator>
  <cp:keywords/>
  <dc:description/>
  <cp:lastModifiedBy>Thalaimuthuraja N.</cp:lastModifiedBy>
  <cp:revision>169</cp:revision>
  <dcterms:created xsi:type="dcterms:W3CDTF">2024-08-27T09:22:00Z</dcterms:created>
  <dcterms:modified xsi:type="dcterms:W3CDTF">2025-08-22T06:07:00Z</dcterms:modified>
</cp:coreProperties>
</file>